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DC1C690" w:rsidR="00994A3D" w:rsidRPr="00994A3D" w:rsidRDefault="00654E8F" w:rsidP="0001436A">
      <w:pPr>
        <w:pStyle w:val="Heading1"/>
      </w:pPr>
      <w:r w:rsidRPr="00994A3D">
        <w:t>Supple</w:t>
      </w:r>
      <w:r w:rsidR="005620E6">
        <w:t xml:space="preserve">mentary </w:t>
      </w:r>
      <w:r w:rsidR="0019043A">
        <w:t>Table</w:t>
      </w:r>
    </w:p>
    <w:p w14:paraId="2E35B465" w14:textId="4EE3F28E" w:rsidR="005620E6" w:rsidRPr="00E071F2" w:rsidRDefault="005620E6" w:rsidP="005620E6">
      <w:pPr>
        <w:spacing w:after="360"/>
        <w:rPr>
          <w:rFonts w:cs="Times New Roman"/>
          <w:szCs w:val="24"/>
        </w:rPr>
      </w:pPr>
      <w:r w:rsidRPr="00A46BD5">
        <w:rPr>
          <w:rFonts w:cs="Times New Roman"/>
          <w:b/>
          <w:szCs w:val="24"/>
        </w:rPr>
        <w:t>Supplementary Table 1.</w:t>
      </w:r>
      <w:r w:rsidRPr="00E071F2">
        <w:rPr>
          <w:rFonts w:cs="Times New Roman"/>
          <w:szCs w:val="24"/>
        </w:rPr>
        <w:t xml:space="preserve"> Information on the 181 horses included in this study.</w:t>
      </w:r>
      <w:r>
        <w:rPr>
          <w:rFonts w:cs="Times New Roman"/>
          <w:szCs w:val="24"/>
        </w:rPr>
        <w:t xml:space="preserve"> </w:t>
      </w:r>
      <w:r w:rsidR="009770E7">
        <w:rPr>
          <w:rFonts w:cs="Times New Roman"/>
          <w:szCs w:val="24"/>
        </w:rPr>
        <w:t>Breed type: CB = </w:t>
      </w:r>
      <w:proofErr w:type="spellStart"/>
      <w:r w:rsidRPr="00E071F2">
        <w:rPr>
          <w:rFonts w:cs="Times New Roman"/>
          <w:szCs w:val="24"/>
        </w:rPr>
        <w:t>coldblood</w:t>
      </w:r>
      <w:proofErr w:type="spellEnd"/>
      <w:r w:rsidR="009770E7">
        <w:rPr>
          <w:rFonts w:cs="Times New Roman"/>
          <w:szCs w:val="24"/>
        </w:rPr>
        <w:t xml:space="preserve"> (n = </w:t>
      </w:r>
      <w:r w:rsidRPr="00E071F2">
        <w:rPr>
          <w:rFonts w:cs="Times New Roman"/>
          <w:szCs w:val="24"/>
        </w:rPr>
        <w:t>36), WB</w:t>
      </w:r>
      <w:r w:rsidR="009770E7">
        <w:rPr>
          <w:rFonts w:cs="Times New Roman"/>
          <w:szCs w:val="24"/>
        </w:rPr>
        <w:t> = </w:t>
      </w:r>
      <w:r w:rsidRPr="00E071F2">
        <w:rPr>
          <w:rFonts w:cs="Times New Roman"/>
          <w:szCs w:val="24"/>
        </w:rPr>
        <w:t>warmblood</w:t>
      </w:r>
      <w:r w:rsidR="009770E7">
        <w:rPr>
          <w:rFonts w:cs="Times New Roman"/>
          <w:szCs w:val="24"/>
        </w:rPr>
        <w:t xml:space="preserve"> (n = </w:t>
      </w:r>
      <w:r w:rsidRPr="00E071F2">
        <w:rPr>
          <w:rFonts w:cs="Times New Roman"/>
          <w:szCs w:val="24"/>
        </w:rPr>
        <w:t xml:space="preserve">106), </w:t>
      </w:r>
      <w:r w:rsidR="009770E7">
        <w:rPr>
          <w:rFonts w:cs="Times New Roman"/>
          <w:szCs w:val="24"/>
        </w:rPr>
        <w:t>TB = </w:t>
      </w:r>
      <w:r w:rsidRPr="00E071F2">
        <w:rPr>
          <w:rFonts w:cs="Times New Roman"/>
          <w:szCs w:val="24"/>
        </w:rPr>
        <w:t>thoroughbred</w:t>
      </w:r>
      <w:r w:rsidR="009770E7">
        <w:rPr>
          <w:rFonts w:cs="Times New Roman"/>
          <w:szCs w:val="24"/>
        </w:rPr>
        <w:t xml:space="preserve"> (n = </w:t>
      </w:r>
      <w:r w:rsidRPr="00E071F2">
        <w:rPr>
          <w:rFonts w:cs="Times New Roman"/>
          <w:szCs w:val="24"/>
        </w:rPr>
        <w:t>17), p</w:t>
      </w:r>
      <w:r w:rsidR="009770E7">
        <w:rPr>
          <w:rFonts w:cs="Times New Roman"/>
          <w:szCs w:val="24"/>
        </w:rPr>
        <w:t>ony (n = </w:t>
      </w:r>
      <w:r w:rsidRPr="00E071F2">
        <w:rPr>
          <w:rFonts w:cs="Times New Roman"/>
          <w:szCs w:val="24"/>
        </w:rPr>
        <w:t>7), Breed: BW</w:t>
      </w:r>
      <w:r w:rsidR="009770E7">
        <w:rPr>
          <w:rFonts w:cs="Times New Roman"/>
          <w:szCs w:val="24"/>
        </w:rPr>
        <w:t> </w:t>
      </w:r>
      <w:r w:rsidRPr="00E071F2">
        <w:rPr>
          <w:rFonts w:cs="Times New Roman"/>
          <w:szCs w:val="24"/>
        </w:rPr>
        <w:t>=</w:t>
      </w:r>
      <w:r w:rsidR="009770E7">
        <w:rPr>
          <w:rFonts w:cs="Times New Roman"/>
          <w:szCs w:val="24"/>
        </w:rPr>
        <w:t> </w:t>
      </w:r>
      <w:r w:rsidRPr="00E071F2">
        <w:rPr>
          <w:rFonts w:cs="Times New Roman"/>
          <w:szCs w:val="24"/>
        </w:rPr>
        <w:t xml:space="preserve">Baden-Württemberg, Housing: </w:t>
      </w:r>
      <w:r w:rsidR="009770E7">
        <w:rPr>
          <w:rFonts w:cs="Times New Roman"/>
          <w:szCs w:val="24"/>
        </w:rPr>
        <w:t>box = </w:t>
      </w:r>
      <w:r w:rsidRPr="00E071F2">
        <w:rPr>
          <w:rFonts w:cs="Times New Roman"/>
          <w:szCs w:val="24"/>
        </w:rPr>
        <w:t>single box (32.6</w:t>
      </w:r>
      <w:r w:rsidR="009770E7">
        <w:rPr>
          <w:rFonts w:cs="Times New Roman"/>
          <w:szCs w:val="24"/>
        </w:rPr>
        <w:t> %), box w/ day pad </w:t>
      </w:r>
      <w:r w:rsidRPr="00E071F2">
        <w:rPr>
          <w:rFonts w:cs="Times New Roman"/>
          <w:szCs w:val="24"/>
        </w:rPr>
        <w:t>=</w:t>
      </w:r>
      <w:r w:rsidR="009770E7">
        <w:rPr>
          <w:rFonts w:cs="Times New Roman"/>
          <w:szCs w:val="24"/>
        </w:rPr>
        <w:t xml:space="preserve"> box with daytime paddock (38.1 </w:t>
      </w:r>
      <w:r w:rsidRPr="00E071F2">
        <w:rPr>
          <w:rFonts w:cs="Times New Roman"/>
          <w:szCs w:val="24"/>
        </w:rPr>
        <w:t xml:space="preserve">%), </w:t>
      </w:r>
      <w:proofErr w:type="spellStart"/>
      <w:r w:rsidRPr="00E071F2">
        <w:rPr>
          <w:rFonts w:cs="Times New Roman"/>
          <w:szCs w:val="24"/>
        </w:rPr>
        <w:t>Pbox</w:t>
      </w:r>
      <w:proofErr w:type="spellEnd"/>
      <w:r w:rsidR="009770E7">
        <w:rPr>
          <w:rFonts w:cs="Times New Roman"/>
          <w:szCs w:val="24"/>
        </w:rPr>
        <w:t> w/ day pad </w:t>
      </w:r>
      <w:r w:rsidRPr="00E071F2">
        <w:rPr>
          <w:rFonts w:cs="Times New Roman"/>
          <w:szCs w:val="24"/>
        </w:rPr>
        <w:t>= paddoc</w:t>
      </w:r>
      <w:r w:rsidR="009770E7">
        <w:rPr>
          <w:rFonts w:cs="Times New Roman"/>
          <w:szCs w:val="24"/>
        </w:rPr>
        <w:t>k box with daytime paddock (3.3 %), group = in group day and night (26.0 </w:t>
      </w:r>
      <w:r w:rsidRPr="00E071F2">
        <w:rPr>
          <w:rFonts w:cs="Times New Roman"/>
          <w:szCs w:val="24"/>
        </w:rPr>
        <w:t>%).</w:t>
      </w:r>
    </w:p>
    <w:tbl>
      <w:tblPr>
        <w:tblStyle w:val="TableGrid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1723"/>
        <w:gridCol w:w="1173"/>
        <w:gridCol w:w="1417"/>
        <w:gridCol w:w="2552"/>
        <w:gridCol w:w="1843"/>
      </w:tblGrid>
      <w:tr w:rsidR="00C607C9" w:rsidRPr="005620E6" w14:paraId="7B1EC2CE" w14:textId="77777777" w:rsidTr="00E049C1">
        <w:trPr>
          <w:trHeight w:hRule="exact" w:val="427"/>
        </w:trPr>
        <w:tc>
          <w:tcPr>
            <w:tcW w:w="790" w:type="dxa"/>
            <w:tcBorders>
              <w:top w:val="single" w:sz="4" w:space="0" w:color="auto"/>
              <w:bottom w:val="double" w:sz="4" w:space="0" w:color="auto"/>
            </w:tcBorders>
          </w:tcPr>
          <w:p w14:paraId="17DC1033" w14:textId="77777777" w:rsidR="00C607C9" w:rsidRPr="005620E6" w:rsidRDefault="00C607C9" w:rsidP="00C607C9">
            <w:pPr>
              <w:spacing w:before="60" w:after="60" w:line="276" w:lineRule="auto"/>
              <w:rPr>
                <w:rFonts w:eastAsia="Calibri" w:cs="Times New Roman"/>
                <w:b/>
                <w:szCs w:val="24"/>
                <w:lang w:val="en-GB"/>
              </w:rPr>
            </w:pPr>
            <w:r w:rsidRPr="005620E6">
              <w:rPr>
                <w:rFonts w:eastAsia="Calibri" w:cs="Times New Roman"/>
                <w:b/>
                <w:szCs w:val="24"/>
                <w:lang w:val="en-GB"/>
              </w:rPr>
              <w:t>Farm</w:t>
            </w:r>
          </w:p>
        </w:tc>
        <w:tc>
          <w:tcPr>
            <w:tcW w:w="1723" w:type="dxa"/>
            <w:tcBorders>
              <w:top w:val="single" w:sz="4" w:space="0" w:color="auto"/>
              <w:bottom w:val="double" w:sz="4" w:space="0" w:color="auto"/>
            </w:tcBorders>
          </w:tcPr>
          <w:p w14:paraId="3581FC8E" w14:textId="0153A64D" w:rsidR="00C607C9" w:rsidRPr="005620E6" w:rsidRDefault="00C607C9" w:rsidP="00C607C9">
            <w:pPr>
              <w:spacing w:before="60" w:after="60" w:line="276" w:lineRule="auto"/>
              <w:rPr>
                <w:rFonts w:eastAsia="Calibri" w:cs="Times New Roman"/>
                <w:b/>
                <w:szCs w:val="24"/>
                <w:lang w:val="en-GB"/>
              </w:rPr>
            </w:pPr>
            <w:r w:rsidRPr="005620E6">
              <w:rPr>
                <w:rFonts w:eastAsia="Calibri" w:cs="Times New Roman"/>
                <w:b/>
                <w:szCs w:val="24"/>
                <w:lang w:val="en-GB"/>
              </w:rPr>
              <w:t>Age (in years)</w:t>
            </w:r>
          </w:p>
        </w:tc>
        <w:tc>
          <w:tcPr>
            <w:tcW w:w="1173" w:type="dxa"/>
            <w:tcBorders>
              <w:top w:val="single" w:sz="4" w:space="0" w:color="auto"/>
              <w:bottom w:val="double" w:sz="4" w:space="0" w:color="auto"/>
            </w:tcBorders>
          </w:tcPr>
          <w:p w14:paraId="7066314B" w14:textId="313ABD6E" w:rsidR="00C607C9" w:rsidRPr="005620E6" w:rsidRDefault="00C607C9" w:rsidP="00C607C9">
            <w:pPr>
              <w:spacing w:before="60" w:after="60" w:line="276" w:lineRule="auto"/>
              <w:rPr>
                <w:rFonts w:eastAsia="Calibri" w:cs="Times New Roman"/>
                <w:b/>
                <w:szCs w:val="24"/>
                <w:lang w:val="en-GB"/>
              </w:rPr>
            </w:pPr>
            <w:r w:rsidRPr="005620E6">
              <w:rPr>
                <w:rFonts w:eastAsia="Calibri" w:cs="Times New Roman"/>
                <w:b/>
                <w:szCs w:val="24"/>
                <w:lang w:val="en-GB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</w:tcPr>
          <w:p w14:paraId="496CFD40" w14:textId="09802CC7" w:rsidR="00C607C9" w:rsidRPr="005620E6" w:rsidRDefault="00C607C9" w:rsidP="00C607C9">
            <w:pPr>
              <w:spacing w:before="60" w:after="60" w:line="276" w:lineRule="auto"/>
              <w:rPr>
                <w:rFonts w:eastAsia="Calibri" w:cs="Times New Roman"/>
                <w:b/>
                <w:szCs w:val="24"/>
                <w:lang w:val="en-GB"/>
              </w:rPr>
            </w:pPr>
            <w:r w:rsidRPr="005620E6">
              <w:rPr>
                <w:rFonts w:eastAsia="Calibri" w:cs="Times New Roman"/>
                <w:b/>
                <w:szCs w:val="24"/>
                <w:lang w:val="en-GB"/>
              </w:rPr>
              <w:t xml:space="preserve">Breed </w:t>
            </w:r>
            <w:r>
              <w:rPr>
                <w:rFonts w:eastAsia="Calibri" w:cs="Times New Roman"/>
                <w:b/>
                <w:szCs w:val="24"/>
                <w:lang w:val="en-GB"/>
              </w:rPr>
              <w:t>typ</w:t>
            </w:r>
            <w:r w:rsidRPr="005620E6">
              <w:rPr>
                <w:rFonts w:eastAsia="Calibri" w:cs="Times New Roman"/>
                <w:b/>
                <w:szCs w:val="24"/>
                <w:lang w:val="en-GB"/>
              </w:rPr>
              <w:t>e</w:t>
            </w:r>
          </w:p>
        </w:tc>
        <w:tc>
          <w:tcPr>
            <w:tcW w:w="2552" w:type="dxa"/>
            <w:tcBorders>
              <w:top w:val="single" w:sz="4" w:space="0" w:color="auto"/>
              <w:bottom w:val="double" w:sz="4" w:space="0" w:color="auto"/>
            </w:tcBorders>
          </w:tcPr>
          <w:p w14:paraId="753C6480" w14:textId="77777777" w:rsidR="00C607C9" w:rsidRPr="005620E6" w:rsidRDefault="00C607C9" w:rsidP="00C607C9">
            <w:pPr>
              <w:spacing w:before="60" w:after="60" w:line="276" w:lineRule="auto"/>
              <w:rPr>
                <w:rFonts w:eastAsia="Calibri" w:cs="Times New Roman"/>
                <w:b/>
                <w:szCs w:val="24"/>
                <w:lang w:val="en-GB"/>
              </w:rPr>
            </w:pPr>
            <w:r w:rsidRPr="005620E6">
              <w:rPr>
                <w:rFonts w:eastAsia="Calibri" w:cs="Times New Roman"/>
                <w:b/>
                <w:szCs w:val="24"/>
                <w:lang w:val="en-GB"/>
              </w:rPr>
              <w:t>Breed</w:t>
            </w: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</w:tcPr>
          <w:p w14:paraId="28E8840E" w14:textId="77777777" w:rsidR="00C607C9" w:rsidRPr="005620E6" w:rsidRDefault="00C607C9" w:rsidP="00C607C9">
            <w:pPr>
              <w:spacing w:before="60" w:after="60" w:line="276" w:lineRule="auto"/>
              <w:rPr>
                <w:rFonts w:eastAsia="Calibri" w:cs="Times New Roman"/>
                <w:b/>
                <w:szCs w:val="24"/>
                <w:lang w:val="en-GB"/>
              </w:rPr>
            </w:pPr>
            <w:r w:rsidRPr="005620E6">
              <w:rPr>
                <w:rFonts w:eastAsia="Calibri" w:cs="Times New Roman"/>
                <w:b/>
                <w:szCs w:val="24"/>
                <w:lang w:val="en-GB"/>
              </w:rPr>
              <w:t xml:space="preserve">Housing </w:t>
            </w:r>
          </w:p>
        </w:tc>
      </w:tr>
      <w:tr w:rsidR="00C607C9" w:rsidRPr="005620E6" w14:paraId="14B8ACEA" w14:textId="77777777" w:rsidTr="00E049C1">
        <w:trPr>
          <w:trHeight w:hRule="exact" w:val="312"/>
        </w:trPr>
        <w:tc>
          <w:tcPr>
            <w:tcW w:w="790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6624621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</w:t>
            </w:r>
          </w:p>
        </w:tc>
        <w:tc>
          <w:tcPr>
            <w:tcW w:w="1723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</w:tcPr>
          <w:p w14:paraId="01B58C1D" w14:textId="63F9FD1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</w:t>
            </w:r>
          </w:p>
        </w:tc>
        <w:tc>
          <w:tcPr>
            <w:tcW w:w="1173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1CD476A9" w14:textId="56C2940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24C2B15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5C19D18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Knapstrubber</w:t>
            </w:r>
            <w:proofErr w:type="spellEnd"/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</w:tcPr>
          <w:p w14:paraId="65875AF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073CAE00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0BCE4CE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E4091FE" w14:textId="086EFF6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3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0469D141" w14:textId="2CCCF78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4D455FA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hideMark/>
          </w:tcPr>
          <w:p w14:paraId="79747F2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avarian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5401A4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293F1B0F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D9D9D9"/>
            <w:noWrap/>
            <w:hideMark/>
          </w:tcPr>
          <w:p w14:paraId="3DEBDCD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D9D9D9"/>
          </w:tcPr>
          <w:p w14:paraId="58106DED" w14:textId="2548ADB2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D9D9D9"/>
            <w:noWrap/>
            <w:hideMark/>
          </w:tcPr>
          <w:p w14:paraId="1C82F4DA" w14:textId="1E2DA49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/>
            <w:noWrap/>
            <w:hideMark/>
          </w:tcPr>
          <w:p w14:paraId="545D28B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/>
            <w:noWrap/>
            <w:hideMark/>
          </w:tcPr>
          <w:p w14:paraId="14EFD3F1" w14:textId="08089386" w:rsidR="00C607C9" w:rsidRPr="005620E6" w:rsidRDefault="00C607C9" w:rsidP="00DC23C5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Paint </w:t>
            </w:r>
            <w:r w:rsidR="00DC23C5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x T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</w:tcPr>
          <w:p w14:paraId="4FA287C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>Pbox</w:t>
            </w:r>
            <w:proofErr w:type="spellEnd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w/ </w:t>
            </w: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>day</w:t>
            </w:r>
            <w:proofErr w:type="spellEnd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pad</w:t>
            </w:r>
          </w:p>
        </w:tc>
      </w:tr>
      <w:tr w:rsidR="00C607C9" w:rsidRPr="005620E6" w14:paraId="3563591C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74FDD26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D9D9D9"/>
          </w:tcPr>
          <w:p w14:paraId="45AF3BAA" w14:textId="703C3DA2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8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487DD651" w14:textId="09560FF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2694D99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376BE526" w14:textId="2C122E5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Quarter horse</w:t>
            </w:r>
            <w:r w:rsidR="00E049C1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 x T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</w:tcPr>
          <w:p w14:paraId="4142A93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20D58C73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3F5E59B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D9D9D9"/>
          </w:tcPr>
          <w:p w14:paraId="43273203" w14:textId="521563FD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7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21A5AE4F" w14:textId="6E90C6C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285E14F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ony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3C581C6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ewitze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</w:tcPr>
          <w:p w14:paraId="1B477EB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6632FA87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3B79DA5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D9D9D9"/>
          </w:tcPr>
          <w:p w14:paraId="5FDADBAF" w14:textId="19A9CFBB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9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4CB9144A" w14:textId="51B6760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4FD6F4A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ony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04737F03" w14:textId="2226FE22" w:rsidR="00C607C9" w:rsidRPr="005620E6" w:rsidRDefault="00DC23C5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into x pon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</w:tcPr>
          <w:p w14:paraId="5DDC443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>Pbox</w:t>
            </w:r>
            <w:proofErr w:type="spellEnd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w/ </w:t>
            </w: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>day</w:t>
            </w:r>
            <w:proofErr w:type="spellEnd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pad</w:t>
            </w:r>
          </w:p>
        </w:tc>
      </w:tr>
      <w:tr w:rsidR="00C607C9" w:rsidRPr="005620E6" w14:paraId="344CA50C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noWrap/>
          </w:tcPr>
          <w:p w14:paraId="4CC1FE7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</w:t>
            </w:r>
          </w:p>
        </w:tc>
        <w:tc>
          <w:tcPr>
            <w:tcW w:w="1723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</w:tcPr>
          <w:p w14:paraId="023DBBD2" w14:textId="2293053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173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noWrap/>
          </w:tcPr>
          <w:p w14:paraId="494CB509" w14:textId="6A2AAD0D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noWrap/>
          </w:tcPr>
          <w:p w14:paraId="4583FDE3" w14:textId="56C84302" w:rsidR="00C607C9" w:rsidRPr="005620E6" w:rsidRDefault="00E049C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noWrap/>
          </w:tcPr>
          <w:p w14:paraId="73AFBC70" w14:textId="21E1EACA" w:rsidR="00C607C9" w:rsidRPr="005620E6" w:rsidRDefault="00C607C9" w:rsidP="00E049C1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Quarter horse</w:t>
            </w:r>
            <w:r w:rsidR="00E049C1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</w:tcPr>
          <w:p w14:paraId="37DCFFC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>Pbox</w:t>
            </w:r>
            <w:proofErr w:type="spellEnd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w/ </w:t>
            </w: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>day</w:t>
            </w:r>
            <w:proofErr w:type="spellEnd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pad</w:t>
            </w:r>
          </w:p>
        </w:tc>
      </w:tr>
      <w:tr w:rsidR="00C607C9" w:rsidRPr="005620E6" w14:paraId="7454A91E" w14:textId="77777777" w:rsidTr="00E049C1">
        <w:trPr>
          <w:trHeight w:hRule="exact" w:val="312"/>
        </w:trPr>
        <w:tc>
          <w:tcPr>
            <w:tcW w:w="790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7B64829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</w:t>
            </w:r>
          </w:p>
        </w:tc>
        <w:tc>
          <w:tcPr>
            <w:tcW w:w="1723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</w:tcPr>
          <w:p w14:paraId="6197B477" w14:textId="7D3BBF02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8</w:t>
            </w:r>
          </w:p>
        </w:tc>
        <w:tc>
          <w:tcPr>
            <w:tcW w:w="1173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59F2D4C3" w14:textId="155B1094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4D55BFB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ony</w:t>
            </w:r>
          </w:p>
        </w:tc>
        <w:tc>
          <w:tcPr>
            <w:tcW w:w="2552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6DA853C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rman Riding Pony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</w:tcPr>
          <w:p w14:paraId="6DA1D42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3AEDB56E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6EE8D2B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051BE25" w14:textId="781B9A1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74E8A931" w14:textId="13F31AA4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1D7C9AE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on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504F6A4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rman Riding Pon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1AD283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158B9FAE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4C560DC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DC44F94" w14:textId="55F494C4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1C5C97AB" w14:textId="0AF896F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70DD3D4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728472C7" w14:textId="6CEBDB23" w:rsidR="00C607C9" w:rsidRPr="005620E6" w:rsidRDefault="00C607C9" w:rsidP="00E049C1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Quarter</w:t>
            </w:r>
            <w:r w:rsidR="00E049C1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 </w:t>
            </w: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horse </w:t>
            </w:r>
            <w:r w:rsidR="00E049C1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x T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E34401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0591BB85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28798A3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C870E26" w14:textId="22FC06A3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59B815B4" w14:textId="6F2DD66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67449D7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4E596AF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iesia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769814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0B03E024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  <w:noWrap/>
          </w:tcPr>
          <w:p w14:paraId="42D3834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</w:t>
            </w:r>
          </w:p>
        </w:tc>
        <w:tc>
          <w:tcPr>
            <w:tcW w:w="1723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</w:tcPr>
          <w:p w14:paraId="71C3E781" w14:textId="3997501D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9</w:t>
            </w:r>
          </w:p>
        </w:tc>
        <w:tc>
          <w:tcPr>
            <w:tcW w:w="1173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  <w:noWrap/>
          </w:tcPr>
          <w:p w14:paraId="476124B2" w14:textId="7436B4D3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  <w:noWrap/>
          </w:tcPr>
          <w:p w14:paraId="7716431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  <w:noWrap/>
          </w:tcPr>
          <w:p w14:paraId="2C17C30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iesian</w:t>
            </w: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</w:tcPr>
          <w:p w14:paraId="26A109D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6128CB75" w14:textId="77777777" w:rsidTr="00E049C1">
        <w:trPr>
          <w:trHeight w:hRule="exact" w:val="312"/>
        </w:trPr>
        <w:tc>
          <w:tcPr>
            <w:tcW w:w="790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EBA86C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723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</w:tcPr>
          <w:p w14:paraId="0CDC3F8D" w14:textId="7CE94B83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3</w:t>
            </w:r>
          </w:p>
        </w:tc>
        <w:tc>
          <w:tcPr>
            <w:tcW w:w="1173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4D1D8B0" w14:textId="03952C9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5AE0CE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B</w:t>
            </w:r>
          </w:p>
        </w:tc>
        <w:tc>
          <w:tcPr>
            <w:tcW w:w="2552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131B4B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alloper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</w:tcPr>
          <w:p w14:paraId="4AEF80B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5F3014F3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5123A7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0ECB91B" w14:textId="1D02DEC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8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758F351" w14:textId="787EBB84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5FC761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14C2E0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avarian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28F515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44B44038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2A09DC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4EA844F" w14:textId="122900E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6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6D17331" w14:textId="048607EB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F87DEF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A80629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W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A525C8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49AC8D75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2107F6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7E91E27" w14:textId="4A14C03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8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DF3A0AD" w14:textId="53E29E8B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C966DC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1FDB1F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rman Sport Hor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CA1790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36C3C1CA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BBB96C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80B3214" w14:textId="191EC21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3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693F887" w14:textId="053687F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28FC7D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0F1A1E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Hanoveria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0DDC46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1281C438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EEE223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6DAB840" w14:textId="4C08CA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5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0A3B541" w14:textId="008CDBD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66B3A5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AAA7B3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Hanoveria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944E13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77D479D1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75150C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6684458" w14:textId="084C167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6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594406D" w14:textId="7FDB2D5D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DC2741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7EC398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Hanoveria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C669E5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37194CA3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D52327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C50DF2C" w14:textId="6A06A7E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0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566326E" w14:textId="3912ABAD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C8D592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5A2C61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Oldenburger</w:t>
            </w:r>
            <w:proofErr w:type="spellEnd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0959F9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6D767540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09DD3C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F4DD793" w14:textId="1C640623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1D1FC24" w14:textId="658E4DDC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E5FB18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829AFD9" w14:textId="145F4D85" w:rsidR="00C607C9" w:rsidRPr="005620E6" w:rsidRDefault="00C607C9" w:rsidP="00DF1835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Saxony </w:t>
            </w: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Anhaltiner</w:t>
            </w:r>
            <w:proofErr w:type="spellEnd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 </w:t>
            </w:r>
            <w:r w:rsidR="00DF1835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24C200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08AFCAAD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47D130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8207249" w14:textId="444C2F8D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8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D50F532" w14:textId="0853F66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028111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C24F8C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rakehne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16988B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7C703B4E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AFF06A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ABB28FE" w14:textId="39C90EF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7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4AFB454" w14:textId="2FCD1C1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4AC4AF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0C564D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rakehner</w:t>
            </w:r>
            <w:proofErr w:type="spellEnd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 x </w:t>
            </w: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Holsteine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FBB386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54DC6A26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8A028D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1559FB3" w14:textId="714FCBE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34B32D8" w14:textId="2920908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7EFCC3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on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579A03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Haflinge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6040FB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61AE9179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6E11F4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1E4507E" w14:textId="1D4F5E2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8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578C639" w14:textId="2CDC7E41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D48077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F53891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W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2C02DE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0DB770B8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10FA78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31701DF" w14:textId="08DAC46D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4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09A8DFB" w14:textId="4EF0B32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F6D9F9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B90B02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W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8C3E1B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4F74B52B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16BF5B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B2CBB90" w14:textId="4BAE320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8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5BE7A7F" w14:textId="24AF7BC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8EC999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7CCAAB0" w14:textId="061A16DF" w:rsidR="00C607C9" w:rsidRPr="005620E6" w:rsidRDefault="00C607C9" w:rsidP="00DC23C5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Friesian </w:t>
            </w:r>
            <w:r w:rsidR="00DC23C5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x W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1BD1FA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1A1793DD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B57087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ABF0626" w14:textId="74C3469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9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4ED9A65" w14:textId="7E24899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D830B9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7608CB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rman Sport Hor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E03927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11CB1180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5903FA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4972D78" w14:textId="0277B9D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4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9E6D69D" w14:textId="6D5BC4BB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A7C821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59680D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Oldenburger</w:t>
            </w:r>
            <w:proofErr w:type="spellEnd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9D9C0E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39AC90DC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66B275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lastRenderedPageBreak/>
              <w:t>3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923E1A6" w14:textId="4622375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7D09476" w14:textId="66B85864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9E7A86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73389B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Oldenburger</w:t>
            </w:r>
            <w:proofErr w:type="spellEnd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F375B0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66FCAC31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C3E161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ABFB735" w14:textId="29B0E4B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4E19BAF" w14:textId="009477AC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2FC5CC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680165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Oldenburger</w:t>
            </w:r>
            <w:proofErr w:type="spellEnd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AE5A52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14CB3E31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666BF6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CBDB434" w14:textId="0242F323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8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EC97F9A" w14:textId="07E44F2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9A8FFD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36C700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rakehne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2132DA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2E245AB0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noWrap/>
          </w:tcPr>
          <w:p w14:paraId="541DA9C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723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</w:tcPr>
          <w:p w14:paraId="31548BE0" w14:textId="5D76311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1</w:t>
            </w:r>
          </w:p>
        </w:tc>
        <w:tc>
          <w:tcPr>
            <w:tcW w:w="1173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noWrap/>
          </w:tcPr>
          <w:p w14:paraId="1107182E" w14:textId="74B726B3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noWrap/>
          </w:tcPr>
          <w:p w14:paraId="5C3FFC4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noWrap/>
          </w:tcPr>
          <w:p w14:paraId="1DBE945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rakehne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</w:tcPr>
          <w:p w14:paraId="334D0E2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248F2B05" w14:textId="77777777" w:rsidTr="00E049C1">
        <w:trPr>
          <w:trHeight w:hRule="exact" w:val="312"/>
        </w:trPr>
        <w:tc>
          <w:tcPr>
            <w:tcW w:w="790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43B7E31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1723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</w:tcPr>
          <w:p w14:paraId="39F6901A" w14:textId="1A466C72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2</w:t>
            </w:r>
          </w:p>
        </w:tc>
        <w:tc>
          <w:tcPr>
            <w:tcW w:w="1173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008F91F9" w14:textId="1386EB1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0368F6F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B</w:t>
            </w:r>
          </w:p>
        </w:tc>
        <w:tc>
          <w:tcPr>
            <w:tcW w:w="2552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6CD751DC" w14:textId="2D1BDD87" w:rsidR="00C607C9" w:rsidRPr="005620E6" w:rsidRDefault="00A1272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Arabia</w:t>
            </w:r>
            <w:r w:rsidR="00C607C9"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n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</w:tcPr>
          <w:p w14:paraId="1B6C4B3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2ED110F0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237219B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5B3891B" w14:textId="1ABB0C2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6B512C1D" w14:textId="430303B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0406332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7CE4B47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allop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CEBD82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66C6D2BA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258391E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27050CE" w14:textId="14CE43F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4380B557" w14:textId="339FBF0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5A1A8FC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480AA5E0" w14:textId="2356491D" w:rsidR="00C607C9" w:rsidRPr="005620E6" w:rsidRDefault="00D942E4" w:rsidP="00D942E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B x A</w:t>
            </w:r>
            <w:r w:rsidR="00C607C9"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rabia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B8A616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0DA6F270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748F198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5847800" w14:textId="4811D74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3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30D29EAB" w14:textId="79D8997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6020A05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5EB3EE2A" w14:textId="1724AEA6" w:rsidR="00C607C9" w:rsidRPr="005620E6" w:rsidRDefault="00C607C9" w:rsidP="00D942E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</w:t>
            </w:r>
            <w:r w:rsidR="00D942E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 x A</w:t>
            </w: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rabia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7C4A2D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239EDC53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58AF633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8F9EF3C" w14:textId="6F7CD7B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5B7F0FF9" w14:textId="45FC3E9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4568D28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6160CD9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Andalusia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9BC308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006AFB28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20772CD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55A2230" w14:textId="236CA3A2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4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170072BA" w14:textId="275BBC7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70AB80D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7E79F20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rman Sport Hor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74796A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0482573A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2331DE6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FD8E2EE" w14:textId="19CE4603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4B2D3FED" w14:textId="6DDE2FB3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18E075A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760E6BB2" w14:textId="4A368F4C" w:rsidR="00C607C9" w:rsidRPr="005620E6" w:rsidRDefault="00253142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Hispano A</w:t>
            </w:r>
            <w:r w:rsidR="00C607C9"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rabia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246785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324985B2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17590E7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088CF4" w14:textId="1960917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0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4E8C75CB" w14:textId="3E86BCD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1345F1B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7D55AE7F" w14:textId="3F3E0B9A" w:rsidR="00C607C9" w:rsidRPr="005620E6" w:rsidRDefault="00943A5E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olish WB x T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B143BD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600A85B2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  <w:noWrap/>
          </w:tcPr>
          <w:p w14:paraId="499AD38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1723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</w:tcPr>
          <w:p w14:paraId="7FD7B7B8" w14:textId="28BA75A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3</w:t>
            </w:r>
          </w:p>
        </w:tc>
        <w:tc>
          <w:tcPr>
            <w:tcW w:w="1173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  <w:noWrap/>
          </w:tcPr>
          <w:p w14:paraId="53B1E863" w14:textId="2D14539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  <w:noWrap/>
          </w:tcPr>
          <w:p w14:paraId="3B169E6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  <w:noWrap/>
          </w:tcPr>
          <w:p w14:paraId="6DC68F8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rakehne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</w:tcPr>
          <w:p w14:paraId="757D394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343D1054" w14:textId="77777777" w:rsidTr="00E049C1">
        <w:trPr>
          <w:trHeight w:hRule="exact" w:val="312"/>
        </w:trPr>
        <w:tc>
          <w:tcPr>
            <w:tcW w:w="790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EB7ED1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1723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</w:tcPr>
          <w:p w14:paraId="2B2E877D" w14:textId="14404A3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1173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10F1C4A" w14:textId="11B01551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14E738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9B2704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W warmblood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</w:tcPr>
          <w:p w14:paraId="2D8A787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248F513B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25A833D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D9D9D9"/>
          </w:tcPr>
          <w:p w14:paraId="1D654581" w14:textId="016B921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40D9AA54" w14:textId="33108FB1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2CF6438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7E88F77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Oldenburger</w:t>
            </w:r>
            <w:proofErr w:type="spellEnd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 warmbloo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</w:tcPr>
          <w:p w14:paraId="678997B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413CF73D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292C0BE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D9D9D9"/>
          </w:tcPr>
          <w:p w14:paraId="0E91200B" w14:textId="16D171F3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19D1F4CA" w14:textId="5128354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2F59C14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2159127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Hanoveri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</w:tcPr>
          <w:p w14:paraId="71255BB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3C8A31F6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5AE5C4F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D9D9D9"/>
          </w:tcPr>
          <w:p w14:paraId="04A78DEF" w14:textId="7C0D4414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3BC2F1FB" w14:textId="7086F66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1FE3F90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07D5F2B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Andalusi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</w:tcPr>
          <w:p w14:paraId="35CE0B0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71363443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1CAB6E1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D9D9D9"/>
          </w:tcPr>
          <w:p w14:paraId="3F3BAA85" w14:textId="23F99F94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5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77ABBD13" w14:textId="2AFCCC7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0B8ECCF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005A22D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avarian warmbloo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</w:tcPr>
          <w:p w14:paraId="1CF8007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>Pbox</w:t>
            </w:r>
            <w:proofErr w:type="spellEnd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w/ </w:t>
            </w: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>day</w:t>
            </w:r>
            <w:proofErr w:type="spellEnd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pad</w:t>
            </w:r>
          </w:p>
        </w:tc>
      </w:tr>
      <w:tr w:rsidR="00C607C9" w:rsidRPr="005620E6" w14:paraId="771883F0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477FD99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D9D9D9"/>
          </w:tcPr>
          <w:p w14:paraId="5DAF5F10" w14:textId="3A6BA6A4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0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0ECA4075" w14:textId="6F09953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21692D6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5B00BC1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iesi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</w:tcPr>
          <w:p w14:paraId="463B96E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>Pbox</w:t>
            </w:r>
            <w:proofErr w:type="spellEnd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w/ </w:t>
            </w: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>day</w:t>
            </w:r>
            <w:proofErr w:type="spellEnd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pad</w:t>
            </w:r>
          </w:p>
        </w:tc>
      </w:tr>
      <w:tr w:rsidR="00C607C9" w:rsidRPr="005620E6" w14:paraId="20BA9749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028A899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D9D9D9"/>
          </w:tcPr>
          <w:p w14:paraId="1C684C22" w14:textId="4EE4AC0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9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17CD6C5B" w14:textId="2BDEC64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49BE977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2FC5BB3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Hanoveri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</w:tcPr>
          <w:p w14:paraId="4FAC515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2D0F6769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314A82F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D9D9D9"/>
          </w:tcPr>
          <w:p w14:paraId="1B8D8A99" w14:textId="35A9840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4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128F2775" w14:textId="683D87B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4ED2895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7DEB2C6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Hanoveri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</w:tcPr>
          <w:p w14:paraId="4214A51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03B20A76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2FEF61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937591E" w14:textId="433BE74D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A34C7F8" w14:textId="200ACBC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F67B32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84F83E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Hanoveria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D8508D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>Pbox</w:t>
            </w:r>
            <w:proofErr w:type="spellEnd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w/ </w:t>
            </w: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>day</w:t>
            </w:r>
            <w:proofErr w:type="spellEnd"/>
            <w:r w:rsidRPr="005620E6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pad</w:t>
            </w:r>
          </w:p>
        </w:tc>
      </w:tr>
      <w:tr w:rsidR="00C607C9" w:rsidRPr="005620E6" w14:paraId="654A1595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noWrap/>
          </w:tcPr>
          <w:p w14:paraId="6048143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1723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</w:tcPr>
          <w:p w14:paraId="56B81A6A" w14:textId="6C25431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</w:t>
            </w:r>
          </w:p>
        </w:tc>
        <w:tc>
          <w:tcPr>
            <w:tcW w:w="1173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noWrap/>
          </w:tcPr>
          <w:p w14:paraId="483CDA39" w14:textId="3B62C1F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noWrap/>
          </w:tcPr>
          <w:p w14:paraId="6AB47C4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noWrap/>
          </w:tcPr>
          <w:p w14:paraId="29119CC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W warmblood</w:t>
            </w: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</w:tcPr>
          <w:p w14:paraId="23B802A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1B1CAA7D" w14:textId="77777777" w:rsidTr="00E049C1">
        <w:trPr>
          <w:trHeight w:hRule="exact" w:val="312"/>
        </w:trPr>
        <w:tc>
          <w:tcPr>
            <w:tcW w:w="790" w:type="dxa"/>
            <w:tcBorders>
              <w:top w:val="double" w:sz="4" w:space="0" w:color="auto"/>
            </w:tcBorders>
            <w:shd w:val="clear" w:color="auto" w:fill="FFFFFF"/>
            <w:noWrap/>
          </w:tcPr>
          <w:p w14:paraId="662AE45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double" w:sz="4" w:space="0" w:color="auto"/>
            </w:tcBorders>
            <w:shd w:val="clear" w:color="auto" w:fill="FFFFFF"/>
          </w:tcPr>
          <w:p w14:paraId="2019DF0A" w14:textId="6C8CE76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</w:t>
            </w:r>
          </w:p>
        </w:tc>
        <w:tc>
          <w:tcPr>
            <w:tcW w:w="1173" w:type="dxa"/>
            <w:tcBorders>
              <w:top w:val="double" w:sz="4" w:space="0" w:color="auto"/>
            </w:tcBorders>
            <w:shd w:val="clear" w:color="auto" w:fill="FFFFFF"/>
            <w:noWrap/>
          </w:tcPr>
          <w:p w14:paraId="16860CE9" w14:textId="6FDA2DB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FFFFFF"/>
            <w:noWrap/>
          </w:tcPr>
          <w:p w14:paraId="2912503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shd w:val="clear" w:color="auto" w:fill="FFFFFF"/>
            <w:noWrap/>
          </w:tcPr>
          <w:p w14:paraId="3E9CD355" w14:textId="594E832D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pizzaner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</w:tcPr>
          <w:p w14:paraId="21642CF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6DD7C26D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5C532D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3EA3E975" w14:textId="74967764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8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93C02C6" w14:textId="1B8E56C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611AD4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F326C9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org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2C7DB6B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638C0D40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94ACD0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0146C28F" w14:textId="4B6F25D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2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5A86215" w14:textId="31400D3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B77AEE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97CEFE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org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490BC4D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28D35FB7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EE54E9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00F29024" w14:textId="020BCCA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0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E04670D" w14:textId="12A28C71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4AA98C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FB4A12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org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1F9817B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0BE3788F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00BAFD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61B90053" w14:textId="19B7D05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6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B65CC6E" w14:textId="74905FD2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0EBB557" w14:textId="54948685" w:rsidR="00C607C9" w:rsidRPr="005620E6" w:rsidRDefault="00144DA4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</w:t>
            </w:r>
            <w:r w:rsidR="00C607C9"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D987F0E" w14:textId="04AA01B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Quarter horse</w:t>
            </w:r>
            <w:r w:rsidR="00144DA4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 x T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0E4F1BA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28BE7245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094B89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0539D2C6" w14:textId="3BC00B4C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9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47ABDB1" w14:textId="114E55A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681908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3914AA0" w14:textId="28327B1A" w:rsidR="00C607C9" w:rsidRPr="005620E6" w:rsidRDefault="00C607C9" w:rsidP="00E049C1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Quarter horse x </w:t>
            </w:r>
            <w:r w:rsidR="00E049C1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27E8CAF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6BBE0AF8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D32781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3D5DFD31" w14:textId="517E38D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434E418" w14:textId="1657B24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0C9D3D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9D0EB9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edish warmbloo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0EEB162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6453EF5E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4B7B16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4821C28F" w14:textId="7257DFA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3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61D5FB6" w14:textId="59C726A1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802002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FCD115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edish warmbloo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091E23E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6C1AA1C1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312C79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58BF013F" w14:textId="302C0F6B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7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27E8DB2" w14:textId="5231BA2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996E5E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CFEE60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edish warmbloo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39CC425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739FCE19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4BC5D4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31A1DFDD" w14:textId="25583831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9524F11" w14:textId="329FA5A1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373F55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2970ED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armbloo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58208BC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79E86397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4B28FB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284A0C8F" w14:textId="44706BB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6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1412CD6" w14:textId="2A15FAF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3AD68E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E9E9D3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iesi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0601460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2B2423A3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3418B0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499382D2" w14:textId="27E23DD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47F1FB2" w14:textId="3BD0853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E05D28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0696A05" w14:textId="3C8D3611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pizzan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6714FC6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274CB50B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477DDC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37146BD1" w14:textId="2D6BA844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6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5834880" w14:textId="3B0E851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B0F1A7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D77C21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R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165DCB4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68DA77E7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4CA34B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301D4D30" w14:textId="16230AE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C54785E" w14:textId="25790E1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2DEEEE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D810DC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armbloo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2AFA8C0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6C99905C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036BBD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429D5A5A" w14:textId="5965FD5C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7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ED05E7F" w14:textId="6F26E7F3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FDE321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ony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A33D87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hetland pon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32045E1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52E9736C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A43FF9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791E5C57" w14:textId="38B58A2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DB26DAB" w14:textId="299FF8F3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3F6058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03E6D06" w14:textId="4DB62B39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pizzan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35E9518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7303BFF7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0FDC5B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73E2442C" w14:textId="27823BA2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2978C6D" w14:textId="1CC95C2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236E7F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F6ED148" w14:textId="78D0DCCD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pizzan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495F95D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7ACF104A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1E8561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1E168531" w14:textId="4A368F8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93AEDBE" w14:textId="4A5E48A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19C2C6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F5F20F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Appaloos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7F805F2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4F6602AE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4B0DED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66177F01" w14:textId="2A2D8B3C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061D6F7" w14:textId="61005DB3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4CBC27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7F1012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Hanoveri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63C6743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52369D8C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781A1B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lastRenderedPageBreak/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247574D7" w14:textId="30433811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3265893" w14:textId="2E70478B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7C4687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4E8301D" w14:textId="4B72FDFC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pizzan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1A8A99A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3AC24AD4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446EEE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0D4E7DF6" w14:textId="1DCAB1A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4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0490FF5" w14:textId="491031AC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DDC76B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DC3E011" w14:textId="727844C0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pizzan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5E77F36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30CD5359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ABD83A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001B7DC6" w14:textId="040E267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7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36F7E72" w14:textId="1742FE1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B146F6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A01BF2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org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600EBF4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3DCFC1F7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003528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66B2B860" w14:textId="2DE6720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0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A81CCAD" w14:textId="39B4C33C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F20E2E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BAD04B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aint hors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479BC48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47A8E392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65106C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5F94AECF" w14:textId="7CB2603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D7E0FA1" w14:textId="7158327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171418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0EABF1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Quarter hors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08B29FC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63CD1C1A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52F340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2144DB8C" w14:textId="62223C14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EECB2A8" w14:textId="6603223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729130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DCBB3D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edish warmbloo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5ABEC65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57854F48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EBBF95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5061987B" w14:textId="5667AF4B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6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C5A88E1" w14:textId="69A7407B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4DFC22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727EDA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armbloo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61D5861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2C7A3BDB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03F68D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2EC3C6CC" w14:textId="62BCBCE4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5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BA56788" w14:textId="4B2392C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C80B6D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0F327B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Draft x thoroughbred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3B46F6E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10170E70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8570EC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6575DFB1" w14:textId="7DA75F33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0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EDF00C5" w14:textId="27AE516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75DE04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ony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7733F9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onnemar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4B5B7EA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6D68289D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F91878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62281E3B" w14:textId="18FC28B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D08F94B" w14:textId="76136C21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A7F69B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506F276" w14:textId="4A09281B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pizzan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06906B1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4EFB53DC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FEB0D2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3C79A361" w14:textId="1CB260ED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763EC88" w14:textId="381C9B2B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6E0D40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A320C5E" w14:textId="2C93059E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pizzan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6D11627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7EFFBEF6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ACCF6A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671D2A82" w14:textId="023D2E4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41FA622" w14:textId="217D832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EE6A9B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20A4C92" w14:textId="0BDD98FF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pizzan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6028242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46D3A703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44DEF8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1B44FFF2" w14:textId="00252CE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5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CEC1518" w14:textId="64F4B80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CCB47C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D8DC236" w14:textId="5AB7E149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pizzan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0260637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71D440EA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0BB0A7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5F265026" w14:textId="2D37EB2B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7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28C4E31" w14:textId="411BB61D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9C261C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12D7465" w14:textId="3F5E56C2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pizzan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57D7188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62F69AF9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6CB3D5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610D4A93" w14:textId="55458DE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DFD98B5" w14:textId="5BDDA4E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9AAAFA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4214F2A" w14:textId="499A4E65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pizzan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1CE6F2A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39B76886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9A41AC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611006F7" w14:textId="6861DD3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0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7A4E3DF" w14:textId="55F2DCD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D2AE50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1A1295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usitano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4EBCBD4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2DDB3459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C31BAF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6880A128" w14:textId="0D6F677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8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ADD765C" w14:textId="3EE8152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7F3302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78B770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edish warmbloo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6C63059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451377BE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D740BC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613D9F67" w14:textId="05E0D85C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7F4BC23" w14:textId="29B35E83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814E9D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55B212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armbloo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74142D1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2DAC4BDB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6E5958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250B5732" w14:textId="1DD907A2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0A55BC5" w14:textId="14192E21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90C9D9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406E63A" w14:textId="64D8579F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pizzan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07BB0B4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35AFA7C1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5E6D8B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5161A48A" w14:textId="2A068CE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5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414BB3F" w14:textId="3F1CDD4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A878FB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DA22AE4" w14:textId="09796126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pizzan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21542F8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4C438854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EC377E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48F6E7D1" w14:textId="58580C2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&lt;1 (4 months) 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BDC664A" w14:textId="29F2215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C12333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143EF4B" w14:textId="15FF2BF8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pizzan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363FE51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251567CF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5D1DF7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7573DE0F" w14:textId="44D606C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&lt;1 (5 months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F770071" w14:textId="43282081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4A050A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5427A0B" w14:textId="40DF5FE4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pizzan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7250E95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43432887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13C2D9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180B87DE" w14:textId="61CF1AB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9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CACE473" w14:textId="791AE68C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F2970B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3D716A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Arabi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6D8C87D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0A972864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276A78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69A03C0E" w14:textId="6140EC8B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2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D058969" w14:textId="0D67FEA2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7A96FC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A333FF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Arabi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2B2A234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447443FC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3F54B8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29237F10" w14:textId="12BF7953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4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45EA97F" w14:textId="432CCF8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7C0A7F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4F801E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Arabi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196EA31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247361A7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B60FA1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70BAAB3E" w14:textId="569E1D0C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7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266C1D0" w14:textId="51CE41A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A4028F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A6F9891" w14:textId="744E48B4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horoughbre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463CC58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299C1F9D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9761CA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24C2C7B9" w14:textId="0ACD428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0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3373752" w14:textId="44484D1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26ACCC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63EDCA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Appaloos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04A42E9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77D11789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5758BD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1CE558AB" w14:textId="7F7E27D4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8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981E38F" w14:textId="5F74BF8C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86FDDE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6A02B2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Dutch warmbloo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29A3466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45F83ECE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B80EA7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567F6F4F" w14:textId="25CAFAB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8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BAFAF46" w14:textId="258766CC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854F0A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DA03C2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Dutch warmbloo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1730CB6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4968F8D7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F8E3F7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6D31F731" w14:textId="7700D3FB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2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F26E318" w14:textId="71DE035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DCA0F3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BB6560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iesi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6D0DE72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5EE4B233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B1F22C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5B230CA2" w14:textId="75D1496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0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4850700" w14:textId="30E4F8A1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46609D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99527D7" w14:textId="4FD87D65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pizzan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6A266B0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0EF0B022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695336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5CAA8523" w14:textId="78F9F31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4E0FCD0" w14:textId="6AA87C04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0EC833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C73C0AE" w14:textId="180A5DC1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pizzan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5FB3C74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4394BED7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2A1CAD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0116213D" w14:textId="27F0CC1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8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3EE6BD2" w14:textId="14C267D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16E2F4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B19349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org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6102CD8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6C0AC3F9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C6A1A6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7C9F06B5" w14:textId="5BD29AD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2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D844C51" w14:textId="4905BFE1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8411A0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48FFC7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org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42D477F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1553BBA1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40D1CB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27E7BEE8" w14:textId="398B406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0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613A306" w14:textId="7BD14F9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A79961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57E94E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org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1422C7B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0186EAE1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4851B94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9F2579C" w14:textId="2E32E43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6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023E8017" w14:textId="00939CC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3C37984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3BD96BC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Quarter hor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F07990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5FF3A30F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FED6FD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279DFFCD" w14:textId="716A1DA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9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2E84421" w14:textId="2117C2E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0A088E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9B019CC" w14:textId="396F41C7" w:rsidR="00C607C9" w:rsidRPr="005620E6" w:rsidRDefault="00C607C9" w:rsidP="00A12721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Quarter horse x </w:t>
            </w:r>
            <w:r w:rsidR="00A12721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33DA7CD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6CC88671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0C372A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6F935624" w14:textId="0F0032F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5135D33" w14:textId="736B1F0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F896A1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5B8C77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edish warmbloo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4CC9979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3F87C1B4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3DA850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365599E3" w14:textId="15AFD02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3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12F220F" w14:textId="025C9F3D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396E46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EC41B9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edish warmbloo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6462DB6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70AF472A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61EF49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721241F3" w14:textId="14D01D6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7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C99919A" w14:textId="0CFD723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461309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F91D72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edish warmbloo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68F7421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622C687D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F4A1C2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5777B597" w14:textId="0F05316B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926F4C9" w14:textId="4178EF0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85C153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FA65F4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armbloo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2CA21C8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271EBDC9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CB1654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54DBC0CA" w14:textId="55459B6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6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C86C416" w14:textId="267E42F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323938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6E0348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iesi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524B203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74EF06B3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163948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lastRenderedPageBreak/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00E7D9C0" w14:textId="6A67ADD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4459D9D" w14:textId="0D7FF50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0D780C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67537A0" w14:textId="16C73847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pizzan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39E3D85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73F026A2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0E0E85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67CB4AB8" w14:textId="2684C86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6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F3EB11E" w14:textId="599943C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277C05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71A0E9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R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2DAD7F0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09F40D1C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F06F9E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445F52C3" w14:textId="4F08F334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9AEFAA6" w14:textId="7CFE5712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0AA955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B30E5C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armbloo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0DEAF63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2797956F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2A7AFB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74435377" w14:textId="2566FF4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7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60C0A8F" w14:textId="17F6DB2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089BAE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Pony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ED4379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hetland pon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2E665A0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381006AA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D4C783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73DB3704" w14:textId="7B5C74D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9AD05AF" w14:textId="55E601AD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B1F896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3E70CE9" w14:textId="4A260B50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pizzan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21E70DF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11491A59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9DC6F3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498339DA" w14:textId="24FBA72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78A45BF0" w14:textId="3BDA873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1CD89E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5308E34" w14:textId="67FEAE2A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pizzan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22CC439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6CDE682C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C8487C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5DB14E96" w14:textId="6548B353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35A712E" w14:textId="4A4F425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54CC7F1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43446B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Appaloos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248A68A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48C0FF5E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B4F4A1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FFFFF"/>
          </w:tcPr>
          <w:p w14:paraId="5E922C48" w14:textId="3114526B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1BD9E943" w14:textId="7620ACCD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C7F30B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667CF80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Hanoveri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6344280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724587A6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  <w:noWrap/>
          </w:tcPr>
          <w:p w14:paraId="2F119D0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723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</w:tcPr>
          <w:p w14:paraId="76CB2DD2" w14:textId="73AA8F7C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1173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  <w:noWrap/>
          </w:tcPr>
          <w:p w14:paraId="51C1F440" w14:textId="28B9B11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  <w:noWrap/>
          </w:tcPr>
          <w:p w14:paraId="38D3BDB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  <w:noWrap/>
          </w:tcPr>
          <w:p w14:paraId="2E21D5B2" w14:textId="40FE692D" w:rsidR="00C607C9" w:rsidRPr="005620E6" w:rsidRDefault="006E05E1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Lipizzaner</w:t>
            </w: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/>
          </w:tcPr>
          <w:p w14:paraId="630FDAB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1299124F" w14:textId="77777777" w:rsidTr="00E049C1">
        <w:trPr>
          <w:trHeight w:hRule="exact" w:val="312"/>
        </w:trPr>
        <w:tc>
          <w:tcPr>
            <w:tcW w:w="790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071D2D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</w:tcPr>
          <w:p w14:paraId="69F101E2" w14:textId="714F863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173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9B2F698" w14:textId="6BA9BE2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C07061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48123B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</w:tcPr>
          <w:p w14:paraId="3944771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74BAF277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560249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A633882" w14:textId="12DD346B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46857B3" w14:textId="5DE236F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03064E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B9B203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iss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930EB2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3718F918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2F4A64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3ED285D" w14:textId="4B309C2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E9B0286" w14:textId="5B7BB57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11DD68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0BBE58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iss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361B99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1B0A5F68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418EC8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132FBA5" w14:textId="22E34F4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6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B35E216" w14:textId="2C324FF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l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81B26C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4AB69C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Hanoveria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F06983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52142F35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7FAE20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13EEF45" w14:textId="0563FDE1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EBF4C03" w14:textId="3BECA9E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FCED3D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CA1B8B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3384DF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43EF6CAA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B63F7D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DD94631" w14:textId="680F59FB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528E3E6" w14:textId="666DD034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0FCD7A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EE962E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A83235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31D74EBE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328881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FA02F6F" w14:textId="2FFBE9B2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4FA3F2F" w14:textId="336688F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3733D4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703F8B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iss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E691F0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73C3C2D4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BF49FA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0BF8C83" w14:textId="6E4120A3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29D67DD" w14:textId="3F48A3C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A5DA6F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5DB9BB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4F2701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3382014E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81624F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195D2F7" w14:textId="538DF84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7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496065B" w14:textId="2F7E768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718FA9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453507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iss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B42FA1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19FE4B38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D78CDD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852E4E6" w14:textId="087AF81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E7DE6BB" w14:textId="0BCB10D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97A02F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8CFCAD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iss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6A66F0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1B12E425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B98577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6122403" w14:textId="708C4F9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E6166CC" w14:textId="6F2413A2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8BFCF8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189407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iss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97AE79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7856DB2A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EC72EF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FB47E63" w14:textId="51D6276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A60A2AC" w14:textId="10FC722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4065E1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354D16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iss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7F3357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43075675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722CF4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98F1EE2" w14:textId="1FB2624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D7765F5" w14:textId="0A61809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CEBD57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E69698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D0279C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78638D1A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B8CAE0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9D495D2" w14:textId="1970F8B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EFE29FA" w14:textId="62A0B1D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146726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6A0931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936DA5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51DF1EDC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E29198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5A2EF3F" w14:textId="1E0148F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5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9C620D9" w14:textId="7B848302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5BFA0F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38E395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iss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23A4E6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4C9FF3DD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7AFBC6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5206DF8" w14:textId="3257E03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BDBBD7F" w14:textId="76C0FFC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A6096F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68CF2C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iss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84A7CB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406D9258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F5B4EA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8428EDF" w14:textId="7041DE0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3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CE48586" w14:textId="2827C1CD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E5B513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046DD3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iss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9A0FF4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14C5FB98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6940E1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5352807" w14:textId="29EF549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9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8EE47B3" w14:textId="4C6FB9BB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380873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4D0D3A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iss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A5472D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3F09BD7E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A51C24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F425850" w14:textId="5D8BDDC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5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D96B8EA" w14:textId="134D805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5D55EA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59D47E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iss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DDCEA0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2B49FD30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3B76D2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D848E11" w14:textId="59C7B704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EE35DF6" w14:textId="4F42B773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0BF91C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04885F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94731B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79C3AE92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082E28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836AEA5" w14:textId="5DC4F63C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838D81D" w14:textId="714B13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47238E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CFEEB3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A924DE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47AED3C9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30D097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1243705" w14:textId="6827373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6308F12" w14:textId="14D6D7D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F1DE46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8CFBE9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4D0C1F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190EE155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8FFADC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7E652A1" w14:textId="437DDD2C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3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3BB348B" w14:textId="355F665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FD5809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CB3CFF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iss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93D205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2B3906ED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AE73C0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D6CC591" w14:textId="4E9AB08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3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3F73462" w14:textId="49FCAC5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4945DD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AE1AB3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E73600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51C426A2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5CB861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356706E" w14:textId="1F74340B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BE411F3" w14:textId="50E459D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E0A077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1CD7ED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iss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3885F7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469CEABB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D0B082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0162E9A" w14:textId="47FD588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9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B452200" w14:textId="06240D12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B2171B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D15417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iss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37C678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308EA54B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CE5DA5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D4AE446" w14:textId="5D39CDF1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4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8F6A767" w14:textId="5E06933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6BC506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16501D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B03819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4BF6FB19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B67ED4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E0D39B6" w14:textId="0D9E786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3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D05F3F7" w14:textId="7D2420D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AF06B7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456949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88E08D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02659C5A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D0BCEB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5224FB6" w14:textId="137E102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9070EA4" w14:textId="0C6BF853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F3D05A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30F08F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wiss warmbloo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2D722F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31E80021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F2BDFC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79115FB" w14:textId="663EE1B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1344F74" w14:textId="3058BE81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0106A7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0D220D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ench Trott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842B35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27CC5F96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C59C9E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4463B09" w14:textId="15651341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BA2990E" w14:textId="7405241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527B17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T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ED0235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ench Trott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1E84C8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266D5C29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67BCC1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CFEB43C" w14:textId="61A050D2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3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6517CF3" w14:textId="1553700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F2AD9D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9F41CE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505467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roup</w:t>
            </w:r>
          </w:p>
        </w:tc>
      </w:tr>
      <w:tr w:rsidR="00C607C9" w:rsidRPr="005620E6" w14:paraId="67B14906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C75605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967FEB2" w14:textId="5E496892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DFCF1F2" w14:textId="125531E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E5FA51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64D25F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elle</w:t>
            </w:r>
            <w:proofErr w:type="spellEnd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 </w:t>
            </w: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ça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8B660E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 w/ day pad</w:t>
            </w:r>
          </w:p>
        </w:tc>
      </w:tr>
      <w:tr w:rsidR="00C607C9" w:rsidRPr="005620E6" w14:paraId="5AA74AB6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74B5EB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lastRenderedPageBreak/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707036C" w14:textId="413D928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17D9621" w14:textId="55A2F111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M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2EFF24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A2D3A5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elle</w:t>
            </w:r>
            <w:proofErr w:type="spellEnd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 </w:t>
            </w: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ça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4242B8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18654B06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EEA127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5EBE513" w14:textId="722B8861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3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4D24939" w14:textId="131B35C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0CA99F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7828FE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Holsteine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6D7305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269A5D27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0FBF67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6DF8EC5" w14:textId="0B1BDFB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7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D2B833B" w14:textId="15BFB71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F78730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AE268E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AE0369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5604677B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AF45A0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CC8658A" w14:textId="47610C8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B2F064D" w14:textId="79751C3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C89596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C385EF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Hanoveria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9A04F0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646266E9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202AC6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49AD96D" w14:textId="712A433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0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B9CD9A3" w14:textId="4EEC26D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29BC0F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C46555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144B86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2B0C5A10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E12D44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0640F64" w14:textId="7D62CE8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366AD9E" w14:textId="539403D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C57BCE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CF63AC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Hanoveria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D3A278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362D055A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3E7EBB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976503D" w14:textId="529A20FB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0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34B4F8F" w14:textId="49AF69B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A97ABD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7A852E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F80AB0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0192CD1F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8332C5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FDAA356" w14:textId="7DF0147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E387C2A" w14:textId="7AF1230D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B14D5F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9625FF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elgian W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E07855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0A83BAA0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7D3DD6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8996A73" w14:textId="7E4E573F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0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5E27D29" w14:textId="51B8C63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82E880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C2485B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02AF19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3712B5A8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A9B548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459ABEB" w14:textId="1E75FE4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9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405D2EA" w14:textId="70958D4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8079BD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6F3887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7C6F78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30338DDC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3CFD00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FA365B3" w14:textId="2FA9B7E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66CD997" w14:textId="6F252904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5AD810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C3CE7F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79C3F4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6FCEF801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4D6045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77B0902" w14:textId="1D00C9EC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0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17077A2" w14:textId="3A818FEB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DD9D7F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W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93F332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elle</w:t>
            </w:r>
            <w:proofErr w:type="spellEnd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 </w:t>
            </w: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ça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89AA59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475EAD1F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20D250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B6B3246" w14:textId="424F34A2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8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D51DE98" w14:textId="66155503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EBC9B0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493C36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3BCA6F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63FD964C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624521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46A5067" w14:textId="73A2F2C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A6EB978" w14:textId="3A748DA2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74C33E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16F646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96BB4A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62926BDA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27BCD96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7805B67" w14:textId="4D48CAE2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28A9D27" w14:textId="1D9B3D03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EF68DE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3AF33E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36631D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1FC15B1D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640823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5F56D73" w14:textId="7C9C0D0D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3D0EAD3" w14:textId="423F6AE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423797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FF8A2C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08880C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4858A4C3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7D134E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9FD8761" w14:textId="09AD9A7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FE8A705" w14:textId="0374917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6FA80D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32CA6F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30E582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726374F3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BB5A97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12435CF" w14:textId="640BB30D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3328E19" w14:textId="7E3F657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E63047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7B0856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9FAB7A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630672F4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C8A89D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AA0DA8C" w14:textId="2FE0E22D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9D69E74" w14:textId="45312D3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960F93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844AF5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E07244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4239B9E7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974F45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5DFCF7C" w14:textId="615193C4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4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6CDED64" w14:textId="57ECE37B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A87A02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018CFF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2EE121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7CC8F6D1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B9DA4D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677F5CD" w14:textId="119EA19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9C8ADDC" w14:textId="66278DC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D85F5E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73739F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CB7A88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6DA34B4D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4B19D7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9A1C6B1" w14:textId="0DAAF4F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CF2F402" w14:textId="131D6469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DC545A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40F45E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8F9AE6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3909C1DE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C8CAC2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B2B7D3B" w14:textId="7284043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BB62712" w14:textId="7E505721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1D2130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33013A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66E1AE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7829BEFC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65F27D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E423A74" w14:textId="4DA28813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B88DDF7" w14:textId="7E701E2A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06FF7E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286C01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6835A3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58979EE3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490BEC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C600345" w14:textId="6F4B0F80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FF4935D" w14:textId="3DC93E1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6DEC6D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B7F518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E680BC0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0F0F7C90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BB7580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EB66E98" w14:textId="2D9E901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4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3B833FF" w14:textId="3A6A6521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5CEE67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D6BB66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842359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34AE3114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02A607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B2E7C1B" w14:textId="370AC674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4C30833" w14:textId="57BD7B42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D55A0C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90729F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2E20A34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5A7FB53F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199D8AFC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8A9ABAB" w14:textId="336C32E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6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BE9B14D" w14:textId="615BC53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0CF252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65D16A6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DEC3A27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43D7E4CC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0590BD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1CEDB9A" w14:textId="58E964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2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3296FFC" w14:textId="402B8D0C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01FA66A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E40664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7A0EE05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1C77EE2D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C713BA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4E3982A" w14:textId="0CC00AF1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3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F0B4652" w14:textId="57CB7F68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BA477C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F94550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88FB74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01151DDC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FF8E8B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FBDAAA0" w14:textId="3E706DA2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8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4B04D9C6" w14:textId="1A5165D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9A35D2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B398F62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A3EAA38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5E422AD9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22272989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3FB3CD0" w14:textId="7A2AAE86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5371317B" w14:textId="6A477FB5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3D72C04D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14:paraId="764831BF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AA95C2E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  <w:tr w:rsidR="00C607C9" w:rsidRPr="005620E6" w14:paraId="083DE1AB" w14:textId="77777777" w:rsidTr="00E049C1">
        <w:trPr>
          <w:trHeight w:hRule="exact" w:val="312"/>
        </w:trPr>
        <w:tc>
          <w:tcPr>
            <w:tcW w:w="79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noWrap/>
          </w:tcPr>
          <w:p w14:paraId="2B72B461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7</w:t>
            </w:r>
          </w:p>
        </w:tc>
        <w:tc>
          <w:tcPr>
            <w:tcW w:w="1723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</w:tcPr>
          <w:p w14:paraId="31C81534" w14:textId="5276403E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2</w:t>
            </w:r>
          </w:p>
        </w:tc>
        <w:tc>
          <w:tcPr>
            <w:tcW w:w="1173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noWrap/>
          </w:tcPr>
          <w:p w14:paraId="6A7EB624" w14:textId="6858CD4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Stallion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noWrap/>
          </w:tcPr>
          <w:p w14:paraId="1E1B244A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noWrap/>
          </w:tcPr>
          <w:p w14:paraId="124BF12B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proofErr w:type="spellStart"/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Franches-Montagn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</w:tcPr>
          <w:p w14:paraId="066FC0A3" w14:textId="77777777" w:rsidR="00C607C9" w:rsidRPr="005620E6" w:rsidRDefault="00C607C9" w:rsidP="00C607C9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620E6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Box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569EF7" w14:textId="77777777" w:rsidR="00545CD5" w:rsidRDefault="00545CD5" w:rsidP="00117666">
      <w:pPr>
        <w:spacing w:after="0"/>
      </w:pPr>
      <w:r>
        <w:separator/>
      </w:r>
    </w:p>
  </w:endnote>
  <w:endnote w:type="continuationSeparator" w:id="0">
    <w:p w14:paraId="28D7045F" w14:textId="77777777" w:rsidR="00545CD5" w:rsidRDefault="00545C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DC23C5" w:rsidRPr="00577C4C" w:rsidRDefault="00DC23C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EC46B05" w:rsidR="00DC23C5" w:rsidRPr="00577C4C" w:rsidRDefault="00DC23C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62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EC46B05" w:rsidR="00DC23C5" w:rsidRPr="00577C4C" w:rsidRDefault="00DC23C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629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DC23C5" w:rsidRPr="00577C4C" w:rsidRDefault="00DC23C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86F5ADB" w:rsidR="00DC23C5" w:rsidRPr="00577C4C" w:rsidRDefault="00DC23C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62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86F5ADB" w:rsidR="00DC23C5" w:rsidRPr="00577C4C" w:rsidRDefault="00DC23C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629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9D8931" w14:textId="77777777" w:rsidR="00545CD5" w:rsidRDefault="00545CD5" w:rsidP="00117666">
      <w:pPr>
        <w:spacing w:after="0"/>
      </w:pPr>
      <w:r>
        <w:separator/>
      </w:r>
    </w:p>
  </w:footnote>
  <w:footnote w:type="continuationSeparator" w:id="0">
    <w:p w14:paraId="582A0AB1" w14:textId="77777777" w:rsidR="00545CD5" w:rsidRDefault="00545C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DC23C5" w:rsidRPr="009151AA" w:rsidRDefault="00DC23C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DC23C5" w:rsidRDefault="00DC23C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0D7223B"/>
    <w:multiLevelType w:val="hybridMultilevel"/>
    <w:tmpl w:val="D6B6A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1C34BB8"/>
    <w:multiLevelType w:val="hybridMultilevel"/>
    <w:tmpl w:val="0F3E21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3B4328"/>
    <w:multiLevelType w:val="hybridMultilevel"/>
    <w:tmpl w:val="0C847BF2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DF576A"/>
    <w:multiLevelType w:val="hybridMultilevel"/>
    <w:tmpl w:val="AB06B9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E67696"/>
    <w:multiLevelType w:val="hybridMultilevel"/>
    <w:tmpl w:val="3B3E3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6A870079"/>
    <w:multiLevelType w:val="hybridMultilevel"/>
    <w:tmpl w:val="74EE2B7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763BBA"/>
    <w:multiLevelType w:val="multilevel"/>
    <w:tmpl w:val="D6E6D0B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13"/>
  </w:num>
  <w:num w:numId="22">
    <w:abstractNumId w:val="6"/>
  </w:num>
  <w:num w:numId="23">
    <w:abstractNumId w:val="5"/>
  </w:num>
  <w:num w:numId="24">
    <w:abstractNumId w:val="3"/>
  </w:num>
  <w:num w:numId="25">
    <w:abstractNumId w:val="9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4389"/>
    <w:rsid w:val="00034304"/>
    <w:rsid w:val="00035434"/>
    <w:rsid w:val="00052A14"/>
    <w:rsid w:val="00077D53"/>
    <w:rsid w:val="00105FD9"/>
    <w:rsid w:val="00117666"/>
    <w:rsid w:val="00144DA4"/>
    <w:rsid w:val="0014741E"/>
    <w:rsid w:val="001549D3"/>
    <w:rsid w:val="00160065"/>
    <w:rsid w:val="00177D84"/>
    <w:rsid w:val="0019043A"/>
    <w:rsid w:val="0019526D"/>
    <w:rsid w:val="00212257"/>
    <w:rsid w:val="00253142"/>
    <w:rsid w:val="00267D18"/>
    <w:rsid w:val="00274347"/>
    <w:rsid w:val="002868E2"/>
    <w:rsid w:val="002869C3"/>
    <w:rsid w:val="002936E4"/>
    <w:rsid w:val="002B4A57"/>
    <w:rsid w:val="002C74CA"/>
    <w:rsid w:val="003051F7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5CD5"/>
    <w:rsid w:val="005620E6"/>
    <w:rsid w:val="00593EEA"/>
    <w:rsid w:val="005A5EEE"/>
    <w:rsid w:val="005F77AF"/>
    <w:rsid w:val="0061574A"/>
    <w:rsid w:val="006375C7"/>
    <w:rsid w:val="00654E8F"/>
    <w:rsid w:val="00660D05"/>
    <w:rsid w:val="006820B1"/>
    <w:rsid w:val="006B7D14"/>
    <w:rsid w:val="006E05E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3A5E"/>
    <w:rsid w:val="00952192"/>
    <w:rsid w:val="00964134"/>
    <w:rsid w:val="00970F7D"/>
    <w:rsid w:val="009770E7"/>
    <w:rsid w:val="00994A3D"/>
    <w:rsid w:val="009C2B12"/>
    <w:rsid w:val="00A12721"/>
    <w:rsid w:val="00A174D9"/>
    <w:rsid w:val="00AA4D24"/>
    <w:rsid w:val="00AB6715"/>
    <w:rsid w:val="00B1671E"/>
    <w:rsid w:val="00B25EB8"/>
    <w:rsid w:val="00B37F4D"/>
    <w:rsid w:val="00C52A7B"/>
    <w:rsid w:val="00C56BAF"/>
    <w:rsid w:val="00C607C9"/>
    <w:rsid w:val="00C64150"/>
    <w:rsid w:val="00C679AA"/>
    <w:rsid w:val="00C75972"/>
    <w:rsid w:val="00CD066B"/>
    <w:rsid w:val="00CE4FEE"/>
    <w:rsid w:val="00D060CF"/>
    <w:rsid w:val="00D942E4"/>
    <w:rsid w:val="00DA629D"/>
    <w:rsid w:val="00DB59C3"/>
    <w:rsid w:val="00DC23C5"/>
    <w:rsid w:val="00DC259A"/>
    <w:rsid w:val="00DE23E8"/>
    <w:rsid w:val="00DF1835"/>
    <w:rsid w:val="00E049C1"/>
    <w:rsid w:val="00E52377"/>
    <w:rsid w:val="00E537AD"/>
    <w:rsid w:val="00E64E17"/>
    <w:rsid w:val="00E73590"/>
    <w:rsid w:val="00E866C9"/>
    <w:rsid w:val="00EA3D3C"/>
    <w:rsid w:val="00EC090A"/>
    <w:rsid w:val="00ED20B5"/>
    <w:rsid w:val="00EE3665"/>
    <w:rsid w:val="00F46900"/>
    <w:rsid w:val="00F61D89"/>
    <w:rsid w:val="00F93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5620E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20E6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59"/>
    <w:rsid w:val="005620E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CommentText"/>
    <w:qFormat/>
    <w:rsid w:val="005620E6"/>
    <w:pPr>
      <w:spacing w:before="0" w:after="160"/>
      <w:jc w:val="both"/>
    </w:pPr>
    <w:rPr>
      <w:rFonts w:ascii="Arial" w:hAnsi="Arial" w:cs="Arial"/>
      <w:lang w:val="de-DE"/>
    </w:rPr>
  </w:style>
  <w:style w:type="table" w:customStyle="1" w:styleId="Tabellenraster1">
    <w:name w:val="Tabellenraster1"/>
    <w:basedOn w:val="TableNormal"/>
    <w:next w:val="TableGrid"/>
    <w:uiPriority w:val="59"/>
    <w:rsid w:val="005620E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3408B82-EB6D-45B2-A099-6079CBA4A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</TotalTime>
  <Pages>5</Pages>
  <Words>1196</Words>
  <Characters>6822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sa Schanz</cp:lastModifiedBy>
  <cp:revision>11</cp:revision>
  <cp:lastPrinted>2019-03-05T13:13:00Z</cp:lastPrinted>
  <dcterms:created xsi:type="dcterms:W3CDTF">2019-04-04T09:36:00Z</dcterms:created>
  <dcterms:modified xsi:type="dcterms:W3CDTF">2019-04-29T13:19:00Z</dcterms:modified>
</cp:coreProperties>
</file>